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 Average pairwise nucleotide diversity at synonymou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>) and nonsynonymou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sites for orthologous TE families from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melanogas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simul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yakuba</w:t>
      </w:r>
    </w:p>
    <w:tbl>
      <w:tblPr>
        <w:tblW w:w="1496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86"/>
        <w:gridCol w:w="1534"/>
        <w:gridCol w:w="1205"/>
        <w:gridCol w:w="306"/>
        <w:gridCol w:w="568"/>
        <w:gridCol w:w="546"/>
        <w:gridCol w:w="546"/>
        <w:gridCol w:w="296"/>
        <w:gridCol w:w="673"/>
        <w:gridCol w:w="720"/>
        <w:gridCol w:w="789"/>
        <w:gridCol w:w="276"/>
        <w:gridCol w:w="735"/>
        <w:gridCol w:w="720"/>
        <w:gridCol w:w="720"/>
        <w:gridCol w:w="276"/>
        <w:gridCol w:w="666"/>
        <w:gridCol w:w="720"/>
        <w:gridCol w:w="705"/>
      </w:tblGrid>
      <w:tr>
        <w:trPr>
          <w:trHeight w:val="315" w:hRule="atLeast"/>
        </w:trPr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7000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ivergence between orthologous families with copies in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6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N</w:t>
            </w:r>
          </w:p>
        </w:tc>
        <w:tc>
          <w:tcPr>
            <w:tcW w:w="2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218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m and Dy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217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s and Dy</w:t>
            </w:r>
          </w:p>
        </w:tc>
        <w:tc>
          <w:tcPr>
            <w:tcW w:w="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209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ind w:hanging="0"/>
              <w:jc w:val="center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m and Ds</w:t>
            </w:r>
          </w:p>
        </w:tc>
      </w:tr>
      <w:tr>
        <w:trPr>
          <w:trHeight w:val="375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Class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Subclass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Family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ORF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m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s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y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S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A</w:t>
            </w: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S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A</w:t>
            </w: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S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A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S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A</w:t>
            </w: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/</w:t>
            </w: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K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S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RTs</w:t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LT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297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7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5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41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9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9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5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286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17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9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3S18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6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8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4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accord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89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ic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6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lood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7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urdock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6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6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himpo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5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houto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6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irce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0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0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4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opi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49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opia2-B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0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diver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5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0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diver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80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fle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29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twin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5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2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1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6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67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4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4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23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4B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5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6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8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ypsy6B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2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0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5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MS-Beagle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Idefix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1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Invader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6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Invader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4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Invader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2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8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Invader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1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3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7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x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4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6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09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cClintock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9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dg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5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00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dg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9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25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icropi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0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opu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3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Pifo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roo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-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6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springer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Stalker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2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2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8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0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77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Stalker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1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Stalker4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3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7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abor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65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4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irant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8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ranspac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66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non-LTR</w:t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aggins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6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41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S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53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Cr1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7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97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6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0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Doc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8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Doc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15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8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50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43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Doc3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53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F-element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89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4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6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9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G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3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3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3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67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Helena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1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9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1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502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I-element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48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4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34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Ivk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0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jockey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GAG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538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R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3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71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17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9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00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R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54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9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3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3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43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Rt1b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1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69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X-element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POL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6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8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48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6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2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405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277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NA-transposons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1360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ransposase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4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4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5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192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Bari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ransposase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1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8.460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Mariner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ransposase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2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3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223</w:t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c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ransposase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9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84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.133</w:t>
            </w:r>
          </w:p>
        </w:tc>
      </w:tr>
      <w:tr>
        <w:trPr>
          <w:trHeight w:val="31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1534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/>
              </w:rPr>
              <w:t>Tc1-2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Transposase</w:t>
            </w:r>
          </w:p>
        </w:tc>
        <w:tc>
          <w:tcPr>
            <w:tcW w:w="3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568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5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1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</w:t>
            </w:r>
          </w:p>
        </w:tc>
        <w:tc>
          <w:tcPr>
            <w:tcW w:w="2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2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077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12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0.703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hanging="0"/>
        <w:outlineLvl w:val="0"/>
        <w:rPr/>
      </w:pPr>
      <w:r>
        <w:rPr>
          <w:rFonts w:cs="Times New Roman" w:ascii="Times New Roman" w:hAnsi="Times New Roman"/>
          <w:lang w:val="en-US"/>
        </w:rPr>
        <w:t xml:space="preserve">Note. </w:t>
      </w:r>
      <w:r>
        <w:rPr>
          <w:rFonts w:cs="Times New Roman" w:ascii="Times New Roman" w:hAnsi="Times New Roman"/>
          <w:i/>
          <w:lang w:val="en-US"/>
        </w:rPr>
        <w:t>Dm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Ds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Dy</w:t>
      </w:r>
      <w:r>
        <w:rPr>
          <w:rFonts w:cs="Times New Roman" w:ascii="Times New Roman" w:hAnsi="Times New Roman"/>
          <w:lang w:val="en-US"/>
        </w:rPr>
        <w:t xml:space="preserve"> stand for </w:t>
      </w:r>
      <w:r>
        <w:rPr>
          <w:rFonts w:cs="Times New Roman" w:ascii="Times New Roman" w:hAnsi="Times New Roman"/>
          <w:i/>
          <w:lang w:val="en-US"/>
        </w:rPr>
        <w:t>D. melanogaster</w:t>
      </w:r>
      <w:r>
        <w:rPr>
          <w:rFonts w:cs="Times New Roman" w:ascii="Times New Roman" w:hAnsi="Times New Roman"/>
          <w:lang w:val="en-US"/>
        </w:rPr>
        <w:t xml:space="preserve">, </w:t>
      </w:r>
      <w:r>
        <w:rPr>
          <w:rFonts w:cs="Times New Roman" w:ascii="Times New Roman" w:hAnsi="Times New Roman"/>
          <w:i/>
          <w:lang w:val="en-US"/>
        </w:rPr>
        <w:t>D. simulans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D. yakuba</w:t>
      </w:r>
      <w:r>
        <w:rPr>
          <w:rFonts w:cs="Times New Roman" w:ascii="Times New Roman" w:hAnsi="Times New Roman"/>
          <w:lang w:val="en-US"/>
        </w:rPr>
        <w:t>, respectively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ind w:hanging="0"/>
        <w:outlineLvl w:val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2. Genetic diversity at synonymous sites for transposable elements in the genome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melanogas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simul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yakuba</w:t>
      </w:r>
    </w:p>
    <w:tbl>
      <w:tblPr>
        <w:tblW w:w="139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"/>
        <w:gridCol w:w="1634"/>
        <w:gridCol w:w="1260"/>
        <w:gridCol w:w="903"/>
        <w:gridCol w:w="900"/>
        <w:gridCol w:w="900"/>
        <w:gridCol w:w="900"/>
        <w:gridCol w:w="900"/>
        <w:gridCol w:w="900"/>
        <w:gridCol w:w="1080"/>
        <w:gridCol w:w="900"/>
        <w:gridCol w:w="900"/>
      </w:tblGrid>
      <w:tr>
        <w:trPr>
          <w:trHeight w:val="375" w:hRule="atLeast"/>
        </w:trPr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ORF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Species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  <w:t>L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  <w:t>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Symbol" w:hAnsi="Symbol" w:cs="Symbol"/>
                <w:sz w:val="20"/>
                <w:lang w:val="en-US" w:eastAsia="gl-ES"/>
              </w:rPr>
            </w:pPr>
            <w:r>
              <w:rPr>
                <w:rFonts w:cs="Symbol" w:ascii="Symbol" w:hAnsi="Symbol"/>
                <w:sz w:val="20"/>
                <w:lang w:val="en-US" w:eastAsia="gl-ES"/>
              </w:rPr>
              <w:t>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Symbol" w:ascii="Symbol" w:hAnsi="Symbol"/>
                <w:sz w:val="20"/>
                <w:lang w:val="en-US" w:eastAsia="gl-ES"/>
              </w:rPr>
              <w:t></w:t>
            </w:r>
            <w:r>
              <w:rPr>
                <w:rFonts w:cs="Times New Roman" w:ascii="Times New Roman" w:hAnsi="Times New Roman"/>
                <w:sz w:val="20"/>
                <w:vertAlign w:val="subscript"/>
                <w:lang w:val="en-US" w:eastAsia="gl-ES"/>
              </w:rPr>
              <w:t>W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Clas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Class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  <w:t>Family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Obs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Exp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Obs/Exp.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Retrotranspos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LTR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17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8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4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48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4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17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6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1731B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6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3S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7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8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i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4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loo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7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6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urd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0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3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8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himp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color w:val="FF0000"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9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hout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7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3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irc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5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op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4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12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color w:val="FF0000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opia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iv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9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ive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2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fle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8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tw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2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3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4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5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5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6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4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5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ypsy6B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MS-Beagl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1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MS-Beagle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defi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3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6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nvader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8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nvader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7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5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nvader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nvader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58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a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cClintoc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8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4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dg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2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dg1B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dg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icrop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2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43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6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icropiaB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6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our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op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OsvaldoC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OsvaldoD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1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uasimod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8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Quasimodo2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6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o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3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oo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-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5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8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ov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0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6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overB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5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pring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6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talk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0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4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talker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1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9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ab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8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ir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8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Transpa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non-LTR</w:t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aggins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8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2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Cr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8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9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2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o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6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03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9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oc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1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2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3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Doc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F-ele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4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4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9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3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2.2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G-ele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4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ele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4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e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-ele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32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Ivk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1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jocke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G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3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8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jua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2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8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t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5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t1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9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39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Rt1bB_DY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9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X-eleme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8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4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DNA-transposon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13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5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7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Bari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6.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14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5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H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6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.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arin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A.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Myno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.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9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pog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.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01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c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36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35</w:t>
            </w:r>
          </w:p>
        </w:tc>
      </w:tr>
      <w:tr>
        <w:trPr>
          <w:trHeight w:val="315" w:hRule="atLeast"/>
        </w:trPr>
        <w:tc>
          <w:tcPr>
            <w:tcW w:w="17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</w:r>
          </w:p>
        </w:tc>
        <w:tc>
          <w:tcPr>
            <w:tcW w:w="16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c1-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ransposase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1.18</w:t>
            </w:r>
          </w:p>
        </w:tc>
      </w:tr>
      <w:tr>
        <w:trPr>
          <w:trHeight w:val="315" w:hRule="atLeast"/>
        </w:trPr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iCs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lang w:val="en-US" w:eastAsia="gl-E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i/>
                <w:i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jc w:val="right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hanging="0"/>
              <w:rPr>
                <w:rFonts w:ascii="Times New Roman" w:hAnsi="Times New Roman" w:cs="Times New Roman"/>
                <w:sz w:val="20"/>
                <w:lang w:val="en-US" w:eastAsia="gl-ES"/>
              </w:rPr>
            </w:pPr>
            <w:r>
              <w:rPr>
                <w:rFonts w:cs="Times New Roman" w:ascii="Times New Roman" w:hAnsi="Times New Roman"/>
                <w:sz w:val="20"/>
                <w:lang w:val="en-US" w:eastAsia="gl-ES"/>
              </w:rPr>
              <w:t> </w:t>
            </w:r>
          </w:p>
        </w:tc>
      </w:tr>
    </w:tbl>
    <w:p>
      <w:pPr>
        <w:pStyle w:val="Normal"/>
        <w:spacing w:lineRule="auto" w:line="480"/>
        <w:ind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sectPr>
          <w:type w:val="nextPage"/>
          <w:pgSz w:orient="landscape" w:w="16838" w:h="11906"/>
          <w:pgMar w:left="1418" w:right="1418" w:gutter="0" w:header="0" w:top="899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no. of sequences &gt; 85% of the canonical length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no. of synonymous sites analyzed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no. of segregating sites; </w:t>
      </w:r>
      <w:r>
        <w:rPr>
          <w:rFonts w:cs="Symbol" w:ascii="Symbol" w:hAnsi="Symbol"/>
          <w:sz w:val="24"/>
          <w:szCs w:val="24"/>
          <w:lang w:val="en-US"/>
        </w:rPr>
        <w:t>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Symbol" w:ascii="Symbol" w:hAnsi="Symbol"/>
          <w:sz w:val="24"/>
          <w:szCs w:val="24"/>
          <w:lang w:val="en-US"/>
        </w:rPr>
        <w:t>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W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average no. of differences between two random sequences  (in %) estimated by the methods of Nei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Nei&lt;/Author&gt;&lt;Year&gt;1986&lt;/Year&gt;&lt;RecNum&gt;1063&lt;/RecNum&gt;&lt;MDL&gt;&lt;REFERENCE_TYPE&gt;0&lt;/REFERENCE_TYPE&gt;&lt;AUTHORS&gt;&lt;AUTHOR&gt;Nei, M.&lt;/AUTHOR&gt;&lt;AUTHOR&gt;Gojobori, T.&lt;/AUTHOR&gt;&lt;/AUTHORS&gt;&lt;YEAR&gt;1986&lt;/YEAR&gt;&lt;TITLE&gt;Simple methods for estimating the numbers of synonymous and nonsynonymous nucleotide substitutions&lt;/TITLE&gt;&lt;SECONDARY_TITLE&gt;Mol Biol Evol&lt;/SECONDARY_TITLE&gt;&lt;VOLUME&gt;3&lt;/VOLUME&gt;&lt;NUMBER&gt;5&lt;/NUMBER&gt;&lt;PAGES&gt;418-26.&lt;/PAGES&gt;&lt;ACCESSION_NUMBER&gt;3444411&lt;/ACCESSION_NUMBER&gt;&lt;LABEL&gt;994&lt;/LABEL&gt;&lt;KEYWORDS&gt;&lt;KEYWORD&gt;*Amino Acid Sequence&lt;/KEYWORD&gt;&lt;KEYWORD&gt;Animal&lt;/KEYWORD&gt;&lt;KEYWORD&gt;*Base Sequence&lt;/KEYWORD&gt;&lt;KEYWORD&gt;Computer Simulation&lt;/KEYWORD&gt;&lt;KEYWORD&gt;*Evolution&lt;/KEYWORD&gt;&lt;KEYWORD&gt;Globins/genetics&lt;/KEYWORD&gt;&lt;KEYWORD&gt;Human&lt;/KEYWORD&gt;&lt;KEYWORD&gt;Mutation&lt;/KEYWORD&gt;&lt;KEYWORD&gt;Support, U.S. Gov&amp;apos;t, Non-P.H.S.&lt;/KEYWORD&gt;&lt;KEYWORD&gt;Support, U.S. Gov&amp;apos;t, P.H.S.&lt;/KEYWORD&gt;&lt;/KEYWORDS&gt;&lt;URL&gt;http://www.ncbi.nlm.nih.gov/htbin-post/Entrez/query?db=m&amp;amp;form=6&amp;amp;dopt=r&amp;amp;uid=3444411&lt;/URL&gt;&lt;AUTHOR_ADDRESS&gt;Center for Demographic and Population Genetics, University of Texas at Houston 77225.&lt;/AUTHOR_ADDRESS&gt;&lt;/MDL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1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Waterso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Watterson&lt;/Author&gt;&lt;Year&gt;1975&lt;/Year&gt;&lt;RecNum&gt;941&lt;/RecNum&gt;&lt;MDL&gt;&lt;REFERENCE_TYPE&gt;0&lt;/REFERENCE_TYPE&gt;&lt;URL&gt;http://www.ncbi.nlm.nih.gov/htbin-post/Entrez/query?db=m&amp;amp;form=6&amp;amp;dopt=r&amp;amp;uid=1145509&lt;/URL&gt;&lt;AUTHORS&gt;&lt;AUTHOR&gt;Watterson, G. A.&lt;/AUTHOR&gt;&lt;/AUTHORS&gt;&lt;TITLE&gt;On the number of segregating sites in genetical models without recombination&lt;/TITLE&gt;&lt;KEYWORDS&gt;&lt;KEYWORD&gt;*Alleles&lt;/KEYWORD&gt;&lt;KEYWORD&gt;Diploidy&lt;/KEYWORD&gt;&lt;KEYWORD&gt;*Genetics, Population&lt;/KEYWORD&gt;&lt;KEYWORD&gt;Heterozygote&lt;/KEYWORD&gt;&lt;KEYWORD&gt;Meiosis&lt;/KEYWORD&gt;&lt;KEYWORD&gt;*Models, Theoretical&lt;/KEYWORD&gt;&lt;KEYWORD&gt;*Mutation&lt;/KEYWORD&gt;&lt;KEYWORD&gt;Probability&lt;/KEYWORD&gt;&lt;KEYWORD&gt;Recombination, Genetic&lt;/KEYWORD&gt;&lt;/KEYWORDS&gt;&lt;ACCESSION_NUMBER&gt;1145509&lt;/ACCESSION_NUMBER&gt;&lt;SECONDARY_TITLE&gt;Theor Popul Biol&lt;/SECONDARY_TITLE&gt;&lt;YEAR&gt;1975&lt;/YEAR&gt;&lt;VOLUME&gt;7&lt;/VOLUME&gt;&lt;NUMBER&gt;2&lt;/NUMBER&gt;&lt;PAGES&gt;256-76.&lt;/PAGES&gt;&lt;/MDL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2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respectively; Accordingly to Brookfield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Brookfield&lt;/Author&gt;&lt;Year&gt;1986&lt;/Year&gt;&lt;RecNum&gt;164&lt;/RecNum&gt;&lt;MDL&gt;&lt;REFERENCE_TYPE&gt;0&lt;/REFERENCE_TYPE&gt;&lt;YEAR&gt;1986&lt;/YEAR&gt;&lt;LABEL&gt;402&lt;/LABEL&gt;&lt;TITLE&gt;A model for DNA sequence evolution within transposable element families&lt;/TITLE&gt;&lt;AUTHORS&gt;&lt;AUTHOR&gt;Brookfield,J.F.&lt;/AUTHOR&gt;&lt;/AUTHORS&gt;&lt;DATE&gt;02//&lt;/DATE&gt;&lt;KEYWORDS&gt;&lt;KEYWORD&gt;Animal&lt;/KEYWORD&gt;&lt;KEYWORD&gt;Drosophila melanogaster&lt;/KEYWORD&gt;&lt;KEYWORD&gt;genetics&lt;/KEYWORD&gt;&lt;KEYWORD&gt;Dna&lt;/KEYWORD&gt;&lt;KEYWORD&gt;DNA Transposable Elements&lt;/KEYWORD&gt;&lt;KEYWORD&gt;Evolution&lt;/KEYWORD&gt;&lt;KEYWORD&gt;Genetics,Population&lt;/KEYWORD&gt;&lt;KEYWORD&gt;Models,Genetic&lt;/KEYWORD&gt;&lt;KEYWORD&gt;Repetitive Sequences,Nucleic Acid&lt;/KEYWORD&gt;&lt;KEYWORD&gt;Statistics&lt;/KEYWORD&gt;&lt;KEYWORD&gt;transposable elements&lt;/KEYWORD&gt;&lt;KEYWORD&gt;Population&lt;/KEYWORD&gt;&lt;/KEYWORDS&gt;&lt;PAGES&gt;393-407&lt;/PAGES&gt;&lt;VOLUME&gt;112&lt;/VOLUME&gt;&lt;NUMBER&gt;2&lt;/NUMBER&gt;&lt;SECONDARY_TITLE&gt;&lt;styles&gt;&lt;/styles&gt;Genetics&lt;/SECONDARY_TITLE&gt;&lt;/MDL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3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, the expected diversity (</w:t>
      </w:r>
      <w:r>
        <w:rPr>
          <w:rFonts w:cs="Symbol" w:ascii="Symbol" w:hAnsi="Symbol"/>
          <w:sz w:val="24"/>
          <w:szCs w:val="24"/>
          <w:lang w:val="en-US"/>
        </w:rPr>
        <w:t></w:t>
      </w:r>
      <w:r>
        <w:rPr>
          <w:rFonts w:cs="Times New Roman" w:ascii="Times New Roman" w:hAnsi="Times New Roman"/>
          <w:sz w:val="24"/>
          <w:szCs w:val="24"/>
          <w:lang w:val="en-US"/>
        </w:rPr>
        <w:t>) values for each family were calulated by multiplying the number of insertions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by the average diversity at synonymous sites at nuclear genes of the corresponding species.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melanogas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D. simulan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hese diversity estimates were 2.3% and 3.2%, respectively (taken from large collections of loci reported in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Shapiro&lt;/Author&gt;&lt;Year&gt;2007&lt;/Year&gt;&lt;RecNum&gt;3186&lt;/RecNum&gt;&lt;MDL&gt;&lt;REFERENCE_TYPE&gt;0&lt;/REFERENCE_TYPE&gt;&lt;AUTHORS&gt;&lt;AUTHOR&gt;Shapiro, Joshua A.&lt;/AUTHOR&gt;&lt;AUTHOR&gt;Huang, Wei&lt;/AUTHOR&gt;&lt;AUTHOR&gt;Zhang, Chenhui&lt;/AUTHOR&gt;&lt;AUTHOR&gt;Hubisz, Melissa J.&lt;/AUTHOR&gt;&lt;AUTHOR&gt;Lu, Jian&lt;/AUTHOR&gt;&lt;AUTHOR&gt;Turissini, David A.&lt;/AUTHOR&gt;&lt;AUTHOR&gt;Fang, Shu&lt;/AUTHOR&gt;&lt;AUTHOR&gt;Wang, Hurng-Yi&lt;/AUTHOR&gt;&lt;AUTHOR&gt;Hudson, Richard R.&lt;/AUTHOR&gt;&lt;AUTHOR&gt;Nielsen, Rasmus&lt;/AUTHOR&gt;&lt;AUTHOR&gt;Chen, Zhu&lt;/AUTHOR&gt;&lt;AUTHOR&gt;Wu, Chung-I&lt;/AUTHOR&gt;&lt;/AUTHORS&gt;&lt;YEAR&gt;2007&lt;/YEAR&gt;&lt;TITLE&gt;&lt;styles&gt;&lt;style face='2' start='32'&gt;&lt;/style&gt;&lt;style start='43'&gt;&lt;/style&gt;&lt;/styles&gt;Adaptive genic evolution in the Drosophila genomes&lt;/TITLE&gt;&lt;SECONDARY_TITLE&gt;PNAS&lt;/SECONDARY_TITLE&gt;&lt;VOLUME&gt;104&lt;/VOLUME&gt;&lt;PAGES&gt;2271-2276&lt;/PAGES&gt;&lt;ALTERNATE_TITLE&gt;PNAS&lt;/ALTERNATE_TITLE&gt;&lt;LABEL&gt;2310&lt;/LABEL&gt;&lt;URL&gt;http://www.pnas.org/cgi/content/abstract/0610385104v1&lt;/URL&gt;&lt;/MDL&gt;&lt;/Cite&gt;&lt;Cite&gt;&lt;Author&gt;Begun&lt;/Author&gt;&lt;Year&gt;2007&lt;/Year&gt;&lt;RecNum&gt;3381&lt;/RecNum&gt;&lt;MDL&gt;&lt;REFERENCE_TYPE&gt;0&lt;/REFERENCE_TYPE&gt;&lt;AUTHORS&gt;&lt;AUTHOR&gt;Begun, David J.&lt;/AUTHOR&gt;&lt;AUTHOR&gt;Holloway, Alisha K.&lt;/AUTHOR&gt;&lt;AUTHOR&gt;Stevens, Kristian&lt;/AUTHOR&gt;&lt;AUTHOR&gt;Hillier, LaDeana W.&lt;/AUTHOR&gt;&lt;AUTHOR&gt;Poh, Yu-Ping&lt;/AUTHOR&gt;&lt;AUTHOR&gt;Hahn, Matthew W.&lt;/AUTHOR&gt;&lt;AUTHOR&gt;Nista, Phillip M.&lt;/AUTHOR&gt;&lt;AUTHOR&gt;Jones, Corbin D.&lt;/AUTHOR&gt;&lt;AUTHOR&gt;Kern, Andrew D.&lt;/AUTHOR&gt;&lt;AUTHOR&gt;Dewey, Colin N.&lt;/AUTHOR&gt;&lt;AUTHOR&gt;Pachter, Lior&lt;/AUTHOR&gt;&lt;AUTHOR&gt;Myers, Eugene&lt;/AUTHOR&gt;&lt;AUTHOR&gt;Langley, Charles H.&lt;/AUTHOR&gt;&lt;/AUTHORS&gt;&lt;YEAR&gt;2007&lt;/YEAR&gt;&lt;TITLE&gt;&lt;styles&gt;&lt;style face='2' start='77'&gt;&lt;/style&gt;&lt;/styles&gt;Population genomics: whole-genome analysis of polymorphism and divergence in Drosophila simulans&lt;/TITLE&gt;&lt;SECONDARY_TITLE&gt;PLoS Biology&lt;/SECONDARY_TITLE&gt;&lt;VOLUME&gt;5&lt;/VOLUME&gt;&lt;NUMBER&gt;11&lt;/NUMBER&gt;&lt;PAGES&gt;e310&lt;/PAGES&gt;&lt;DATE&gt;November 01, 2007&lt;/DATE&gt;&lt;ALTERNATE_TITLE&gt;PLoS Biology&lt;/ALTERNATE_TITLE&gt;&lt;LABEL&gt;2214&lt;/LABEL&gt;&lt;URL&gt;http://dx.doi.org/10.1371%2Fjournal.pbio.0050310&lt;/URL&gt;&lt;/MDL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4, 5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). We arbitrarily assumed that average diversity values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yaku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e similar to tha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simul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Tajima'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est statistic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/>
        </w:rPr>
        <w:instrText xml:space="preserve"> ADDIN EN.CITE &lt;EndNote&gt;&lt;Cite&gt;&lt;Author&gt;Tajima&lt;/Author&gt;&lt;Year&gt;1989&lt;/Year&gt;&lt;RecNum&gt;809&lt;/RecNum&gt;&lt;MDL&gt;&lt;REFERENCE_TYPE&gt;0&lt;/REFERENCE_TYPE&gt;&lt;AUTHORS&gt;&lt;AUTHOR&gt;Tajima, F.&lt;/AUTHOR&gt;&lt;/AUTHORS&gt;&lt;YEAR&gt;1989&lt;/YEAR&gt;&lt;TITLE&gt;Statistical method for testing the neutral mutation hypothesis by DNA polymorphism&lt;/TITLE&gt;&lt;SECONDARY_TITLE&gt;Genetics&lt;/SECONDARY_TITLE&gt;&lt;VOLUME&gt;123&lt;/VOLUME&gt;&lt;NUMBER&gt;3&lt;/NUMBER&gt;&lt;PAGES&gt;585-95.&lt;/PAGES&gt;&lt;ACCESSION_NUMBER&gt;2513255&lt;/ACCESSION_NUMBER&gt;&lt;LABEL&gt;1043&lt;/LABEL&gt;&lt;KEYWORDS&gt;&lt;KEYWORD&gt;Animal&lt;/KEYWORD&gt;&lt;KEYWORD&gt;*Computer Simulation&lt;/KEYWORD&gt;&lt;KEYWORD&gt;DNA, Mitochondrial/analysis&lt;/KEYWORD&gt;&lt;KEYWORD&gt;Drosophila melanogaster/genetics&lt;/KEYWORD&gt;&lt;KEYWORD&gt;Genetics, Population&lt;/KEYWORD&gt;&lt;KEYWORD&gt;Human&lt;/KEYWORD&gt;&lt;KEYWORD&gt;*Models, Statistical&lt;/KEYWORD&gt;&lt;KEYWORD&gt;*Mutation&lt;/KEYWORD&gt;&lt;KEYWORD&gt;*Polymorphism (Genetics)&lt;/KEYWORD&gt;&lt;/KEYWORDS&gt;&lt;URL&gt;http://www.ncbi.nlm.nih.gov/htbin-post/Entrez/query?db=m&amp;amp;form=6&amp;amp;dopt=r&amp;amp;uid=2513255&lt;/URL&gt;&lt;AUTHOR_ADDRESS&gt;Department of Biology, Kyushu University, Fukuoka, Japan.&lt;/AUTHOR_ADDRESS&gt;&lt;/MDL&gt;&lt;/Cite&gt;&lt;/EndNote&gt;</w:instrTex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/>
        </w:rPr>
        <w:t>[6]</w:t>
      </w:r>
      <w:r>
        <w:rPr>
          <w:rFonts w:cs="Times New Roman" w:ascii="Times New Roman" w:hAnsi="Times New Roman"/>
          <w:sz w:val="24"/>
          <w:szCs w:val="24"/>
          <w:lang w:val="en-US"/>
        </w:rPr>
      </w:r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 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y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nd for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melanogaste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simul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. yakub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N.A. Not available; a minimum of four sequences are needed to estimate Tajima’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-900430</wp:posOffset>
            </wp:positionV>
            <wp:extent cx="3951605" cy="3951605"/>
            <wp:effectExtent l="0" t="0" r="0" b="0"/>
            <wp:wrapTight wrapText="bothSides">
              <wp:wrapPolygon edited="0">
                <wp:start x="2418" y="2552"/>
                <wp:lineTo x="1522" y="2732"/>
                <wp:lineTo x="1298" y="2866"/>
                <wp:lineTo x="1342" y="3449"/>
                <wp:lineTo x="2149" y="3985"/>
                <wp:lineTo x="2418" y="3985"/>
                <wp:lineTo x="2418" y="4702"/>
                <wp:lineTo x="1522" y="5152"/>
                <wp:lineTo x="1298" y="5331"/>
                <wp:lineTo x="1298" y="5869"/>
                <wp:lineTo x="1746" y="6137"/>
                <wp:lineTo x="2418" y="6137"/>
                <wp:lineTo x="2418" y="7571"/>
                <wp:lineTo x="1477" y="7660"/>
                <wp:lineTo x="1298" y="7750"/>
                <wp:lineTo x="1298" y="8333"/>
                <wp:lineTo x="2373" y="9005"/>
                <wp:lineTo x="176" y="9633"/>
                <wp:lineTo x="132" y="10171"/>
                <wp:lineTo x="88" y="11290"/>
                <wp:lineTo x="2015" y="11874"/>
                <wp:lineTo x="2418" y="11874"/>
                <wp:lineTo x="1432" y="12591"/>
                <wp:lineTo x="1298" y="12725"/>
                <wp:lineTo x="1387" y="13308"/>
                <wp:lineTo x="2418" y="13308"/>
                <wp:lineTo x="2418" y="14742"/>
                <wp:lineTo x="1342" y="15100"/>
                <wp:lineTo x="1342" y="15683"/>
                <wp:lineTo x="2418" y="16176"/>
                <wp:lineTo x="2418" y="16893"/>
                <wp:lineTo x="1298" y="17565"/>
                <wp:lineTo x="1298" y="18103"/>
                <wp:lineTo x="1656" y="18327"/>
                <wp:lineTo x="2418" y="18327"/>
                <wp:lineTo x="2418" y="18640"/>
                <wp:lineTo x="6943" y="19044"/>
                <wp:lineTo x="2775" y="19132"/>
                <wp:lineTo x="2775" y="19581"/>
                <wp:lineTo x="10798" y="19761"/>
                <wp:lineTo x="10260" y="20074"/>
                <wp:lineTo x="9722" y="20478"/>
                <wp:lineTo x="9678" y="20747"/>
                <wp:lineTo x="9857" y="20926"/>
                <wp:lineTo x="10126" y="20926"/>
                <wp:lineTo x="12008" y="20926"/>
                <wp:lineTo x="13039" y="20881"/>
                <wp:lineTo x="13172" y="20567"/>
                <wp:lineTo x="12949" y="20478"/>
                <wp:lineTo x="10798" y="19761"/>
                <wp:lineTo x="20029" y="19581"/>
                <wp:lineTo x="20029" y="19132"/>
                <wp:lineTo x="15369" y="19044"/>
                <wp:lineTo x="20432" y="18685"/>
                <wp:lineTo x="20388" y="2552"/>
                <wp:lineTo x="2418" y="2552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1605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spacing w:lineRule="auto" w:line="48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571500</wp:posOffset>
            </wp:positionH>
            <wp:positionV relativeFrom="paragraph">
              <wp:posOffset>68580</wp:posOffset>
            </wp:positionV>
            <wp:extent cx="3935730" cy="3935730"/>
            <wp:effectExtent l="0" t="0" r="0" b="0"/>
            <wp:wrapTight wrapText="bothSides">
              <wp:wrapPolygon edited="0">
                <wp:start x="2404" y="2516"/>
                <wp:lineTo x="1453" y="2740"/>
                <wp:lineTo x="1285" y="2908"/>
                <wp:lineTo x="1285" y="3411"/>
                <wp:lineTo x="2348" y="4306"/>
                <wp:lineTo x="2404" y="5202"/>
                <wp:lineTo x="1341" y="5202"/>
                <wp:lineTo x="1341" y="5986"/>
                <wp:lineTo x="2404" y="6097"/>
                <wp:lineTo x="2404" y="6993"/>
                <wp:lineTo x="1733" y="7439"/>
                <wp:lineTo x="1285" y="7832"/>
                <wp:lineTo x="1285" y="8336"/>
                <wp:lineTo x="1845" y="8783"/>
                <wp:lineTo x="2404" y="8783"/>
                <wp:lineTo x="166" y="9623"/>
                <wp:lineTo x="110" y="9958"/>
                <wp:lineTo x="54" y="11302"/>
                <wp:lineTo x="558" y="11470"/>
                <wp:lineTo x="2404" y="11470"/>
                <wp:lineTo x="2404" y="12365"/>
                <wp:lineTo x="1397" y="12589"/>
                <wp:lineTo x="1285" y="12868"/>
                <wp:lineTo x="1397" y="13260"/>
                <wp:lineTo x="2348" y="14156"/>
                <wp:lineTo x="1285" y="15050"/>
                <wp:lineTo x="1285" y="15609"/>
                <wp:lineTo x="1676" y="15946"/>
                <wp:lineTo x="2404" y="15946"/>
                <wp:lineTo x="2404" y="16841"/>
                <wp:lineTo x="1509" y="17400"/>
                <wp:lineTo x="1285" y="17625"/>
                <wp:lineTo x="1341" y="18184"/>
                <wp:lineTo x="2180" y="18632"/>
                <wp:lineTo x="3075" y="18632"/>
                <wp:lineTo x="2796" y="19192"/>
                <wp:lineTo x="2740" y="19639"/>
                <wp:lineTo x="9063" y="20423"/>
                <wp:lineTo x="9734" y="20423"/>
                <wp:lineTo x="9623" y="20815"/>
                <wp:lineTo x="9734" y="20926"/>
                <wp:lineTo x="10126" y="20926"/>
                <wp:lineTo x="12084" y="20926"/>
                <wp:lineTo x="13092" y="20871"/>
                <wp:lineTo x="13204" y="20591"/>
                <wp:lineTo x="13540" y="20423"/>
                <wp:lineTo x="20031" y="19639"/>
                <wp:lineTo x="20086" y="19528"/>
                <wp:lineTo x="19807" y="18800"/>
                <wp:lineTo x="20142" y="18632"/>
                <wp:lineTo x="20423" y="18240"/>
                <wp:lineTo x="20367" y="2516"/>
                <wp:lineTo x="2404" y="2516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30" cy="3935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ind w:hanging="0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</w:t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ind w:hanging="0"/>
        <w:rPr/>
      </w:pPr>
      <w:r>
        <w:rPr/>
        <w:t xml:space="preserve">Figure S1.  Distribution of the pairwise genetic distances between TE families found in more than one species. X-axis: values of the ratio of </w:t>
      </w:r>
      <w:r>
        <w:rPr>
          <w:i/>
        </w:rPr>
        <w:t>K</w:t>
      </w:r>
      <w:r>
        <w:rPr>
          <w:vertAlign w:val="subscript"/>
        </w:rPr>
        <w:t>S</w:t>
      </w:r>
      <w:r>
        <w:rPr/>
        <w:t xml:space="preserve"> for TEs (</w:t>
      </w:r>
      <w:r>
        <w:rPr>
          <w:i/>
        </w:rPr>
        <w:t>K</w:t>
      </w:r>
      <w:r>
        <w:rPr>
          <w:vertAlign w:val="subscript"/>
        </w:rPr>
        <w:t>S</w:t>
      </w:r>
      <w:r>
        <w:rPr/>
        <w:t>TE) relative to that of host nuclear genes (</w:t>
      </w:r>
      <w:r>
        <w:rPr>
          <w:i/>
        </w:rPr>
        <w:t>K</w:t>
      </w:r>
      <w:r>
        <w:rPr>
          <w:vertAlign w:val="subscript"/>
        </w:rPr>
        <w:t>S</w:t>
      </w:r>
      <w:r>
        <w:rPr/>
        <w:t xml:space="preserve">NG). A: Comparison of ratios for elements shared by different species pairs. B:  Comparison of ratios for families of the three main groups of elements. Dm, Ds and Dy stand for </w:t>
      </w:r>
      <w:r>
        <w:rPr>
          <w:i/>
          <w:iCs/>
        </w:rPr>
        <w:t>D.</w:t>
      </w:r>
      <w:r>
        <w:rPr>
          <w:iCs/>
        </w:rPr>
        <w:t xml:space="preserve"> </w:t>
      </w:r>
      <w:r>
        <w:rPr>
          <w:i/>
          <w:iCs/>
        </w:rPr>
        <w:t>melanogaster</w:t>
      </w:r>
      <w:r>
        <w:rPr/>
        <w:t xml:space="preserve">, </w:t>
      </w:r>
      <w:r>
        <w:rPr>
          <w:i/>
        </w:rPr>
        <w:t>D. simulans</w:t>
      </w:r>
      <w:r>
        <w:rPr/>
        <w:t xml:space="preserve"> and </w:t>
      </w:r>
      <w:r>
        <w:rPr>
          <w:i/>
        </w:rPr>
        <w:t>D. yakuba</w:t>
      </w:r>
      <w:r>
        <w:rPr/>
        <w:t>, respectively.</w:t>
      </w:r>
    </w:p>
    <w:p>
      <w:pPr>
        <w:pStyle w:val="Normal"/>
        <w:spacing w:lineRule="auto" w:line="480"/>
        <w:ind w:hanging="0"/>
        <w:rPr>
          <w:b/>
          <w:b/>
        </w:rPr>
      </w:pPr>
      <w:r>
        <w:rPr>
          <w:b/>
        </w:rPr>
        <w:t xml:space="preserve">References 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rPr>
          <w:sz w:val="24"/>
          <w:b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w:rPr>
          <w:rFonts w:cs="Times New Roman" w:ascii="Times New Roman" w:hAnsi="Times New Roman"/>
          <w:sz w:val="24"/>
          <w:szCs w:val="24"/>
          <w:lang w:val="en-US"/>
        </w:rPr>
        <w:t>1.</w:t>
        <w:tab/>
        <w:t xml:space="preserve">M Nei, T Gojobori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imple methods for estimating the numbers of synonymous and nonsynonymous nucleotide substitutio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Mol. Biol. Evo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986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:418-2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2.</w:t>
        <w:tab/>
        <w:t xml:space="preserve">GA Watterson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On the number of segregating sites in genetical models without recombinatio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Theor. Popul. Biol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975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:256-7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.</w:t>
        <w:tab/>
        <w:t xml:space="preserve">JF Brookfield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 model for DNA sequence evolution within transposable element famili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Genetic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986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12</w:t>
      </w:r>
      <w:r>
        <w:rPr>
          <w:rFonts w:cs="Times New Roman" w:ascii="Times New Roman" w:hAnsi="Times New Roman"/>
          <w:sz w:val="24"/>
          <w:szCs w:val="24"/>
          <w:lang w:val="en-US"/>
        </w:rPr>
        <w:t>:393-407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4.</w:t>
        <w:tab/>
        <w:t xml:space="preserve">JA Shapiro, W Huang, C Zhang, MJ Hubisz, J Lu, DA Turissini, S Fang, H-Y Wang, RR Hudson, R Nielsen, et al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aptive genic evolution in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Drosophila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genome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roc. Natl. Acad. Sci. US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04</w:t>
      </w:r>
      <w:r>
        <w:rPr>
          <w:rFonts w:cs="Times New Roman" w:ascii="Times New Roman" w:hAnsi="Times New Roman"/>
          <w:sz w:val="24"/>
          <w:szCs w:val="24"/>
          <w:lang w:val="en-US"/>
        </w:rPr>
        <w:t>:2271-2276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5.</w:t>
        <w:tab/>
        <w:t xml:space="preserve">DJ Begun, AK Holloway, K Stevens, LW Hillier, Y-P Poh, MW Hahn, PM Nista, CD Jones, AD Kern, CN Dewey, et al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opulation genomics: whole-genome analysis of polymorphism and divergence i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rosophila simul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PLoS Biology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>:e310.</w:t>
      </w:r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6.</w:t>
        <w:tab/>
        <w:t xml:space="preserve">F Tajima: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Statistical method for testing the neutral mutation hypothesis by DNA polymorphis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Genetic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1989,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23</w:t>
      </w:r>
      <w:r>
        <w:rPr>
          <w:rFonts w:cs="Times New Roman" w:ascii="Times New Roman" w:hAnsi="Times New Roman"/>
          <w:sz w:val="24"/>
          <w:szCs w:val="24"/>
          <w:lang w:val="en-US"/>
        </w:rPr>
        <w:t>:585-95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/>
      <w:r>
        <w:rPr>
          <w:sz w:val="24"/>
          <w:szCs w:val="24"/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571"/>
        </w:tabs>
        <w:ind w:left="1571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ind w:firstLine="851"/>
    </w:pPr>
    <w:rPr>
      <w:rFonts w:ascii="Verdana" w:hAnsi="Verdana" w:eastAsia="Times New Roman" w:cs="Verdana"/>
      <w:color w:val="auto"/>
      <w:sz w:val="22"/>
      <w:szCs w:val="20"/>
      <w:lang w:val="gl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360"/>
      <w:ind w:hanging="0"/>
      <w:outlineLvl w:val="0"/>
    </w:pPr>
    <w:rPr>
      <w:b/>
      <w:kern w:val="2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spacing w:lineRule="auto" w:line="480" w:before="240" w:after="360"/>
      <w:ind w:hanging="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spacing w:before="240" w:after="0"/>
      <w:ind w:hanging="0"/>
      <w:outlineLvl w:val="2"/>
    </w:pPr>
    <w:rPr>
      <w:i/>
      <w:lang w:val="en-US"/>
    </w:rPr>
  </w:style>
  <w:style w:type="paragraph" w:styleId="Heading4">
    <w:name w:val="Heading 4"/>
    <w:basedOn w:val="Normal"/>
    <w:next w:val="Normal"/>
    <w:qFormat/>
    <w:pPr>
      <w:widowControl w:val="false"/>
      <w:numPr>
        <w:ilvl w:val="3"/>
        <w:numId w:val="1"/>
      </w:numPr>
      <w:suppressAutoHyphens w:val="true"/>
      <w:spacing w:before="240" w:after="0"/>
      <w:outlineLvl w:val="3"/>
    </w:pPr>
    <w:rPr>
      <w:rFonts w:ascii="Verdana" w:hAnsi="Verdana" w:cs="Verdana"/>
      <w:sz w:val="22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sz w:val="2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sz w:val="2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sz w:val="18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basedOn w:val="Normal"/>
    <w:qFormat/>
    <w:pPr>
      <w:ind w:left="851" w:hanging="851"/>
    </w:pPr>
    <w:rPr/>
  </w:style>
  <w:style w:type="paragraph" w:styleId="FirstofSection">
    <w:name w:val="First of Section"/>
    <w:basedOn w:val="Normal"/>
    <w:next w:val="Normal"/>
    <w:qFormat/>
    <w:pPr>
      <w:spacing w:before="0" w:after="0"/>
      <w:ind w:hanging="0"/>
      <w:outlineLvl w:val="0"/>
    </w:pPr>
    <w:rPr>
      <w:rFonts w:eastAsia="Times"/>
      <w:color w:val="000000"/>
      <w:szCs w:val="22"/>
    </w:rPr>
  </w:style>
  <w:style w:type="paragraph" w:styleId="Temas1">
    <w:name w:val="Temas1"/>
    <w:basedOn w:val="FirstofSection"/>
    <w:qFormat/>
    <w:pPr>
      <w:numPr>
        <w:ilvl w:val="0"/>
        <w:numId w:val="3"/>
      </w:numPr>
      <w:spacing w:lineRule="auto" w:line="360"/>
    </w:pPr>
    <w:rPr>
      <w:rFonts w:eastAsia="MS Mincho;Arial Unicode MS"/>
      <w:lang w:val="es-ES_tradnl"/>
    </w:rPr>
  </w:style>
  <w:style w:type="paragraph" w:styleId="StyleStyleBibliographyLeft0cmHanging127cmLinespaci">
    <w:name w:val="Style Style Bibliography + Left:  0 cm Hanging:  1.27 cm Line spaci..."/>
    <w:basedOn w:val="Normal"/>
    <w:qFormat/>
    <w:pPr>
      <w:tabs>
        <w:tab w:val="clear" w:pos="708"/>
        <w:tab w:val="right" w:pos="360" w:leader="none"/>
        <w:tab w:val="left" w:pos="540" w:leader="none"/>
      </w:tabs>
      <w:spacing w:lineRule="auto" w:line="240" w:before="0" w:after="0"/>
      <w:ind w:left="720" w:hanging="720"/>
    </w:pPr>
    <w:rPr>
      <w:sz w:val="24"/>
      <w:szCs w:val="24"/>
      <w:lang w:val="en-US"/>
    </w:rPr>
  </w:style>
  <w:style w:type="paragraph" w:styleId="Bolos">
    <w:name w:val="Bolos"/>
    <w:basedOn w:val="Normal"/>
    <w:qFormat/>
    <w:pPr>
      <w:keepNext w:val="true"/>
      <w:keepLines/>
      <w:numPr>
        <w:ilvl w:val="0"/>
        <w:numId w:val="4"/>
      </w:numPr>
      <w:tabs>
        <w:tab w:val="clear" w:pos="708"/>
        <w:tab w:val="left" w:pos="360" w:leader="none"/>
      </w:tabs>
      <w:spacing w:lineRule="auto" w:line="288"/>
    </w:pPr>
    <w:rPr>
      <w:rFonts w:eastAsia="MS Mincho;Arial Unicode MS"/>
      <w:lang w:val="es-ES_tradnl"/>
    </w:rPr>
  </w:style>
  <w:style w:type="paragraph" w:styleId="Numer">
    <w:name w:val="Numer"/>
    <w:basedOn w:val="Normal"/>
    <w:qFormat/>
    <w:pPr>
      <w:numPr>
        <w:ilvl w:val="0"/>
        <w:numId w:val="2"/>
      </w:numPr>
    </w:pPr>
    <w:rPr>
      <w:lang w:val="es-ES_tradnl"/>
    </w:rPr>
  </w:style>
  <w:style w:type="paragraph" w:styleId="StyleHeading2Protocol2NotItalic">
    <w:name w:val="Style Heading 2Protocol 2 + Not Italic"/>
    <w:basedOn w:val="Heading2"/>
    <w:qFormat/>
    <w:pPr>
      <w:spacing w:before="240" w:after="120"/>
    </w:pPr>
    <w:rPr>
      <w:i w:val="false"/>
    </w:rPr>
  </w:style>
  <w:style w:type="paragraph" w:styleId="Textosimple">
    <w:name w:val="Texto simple"/>
    <w:basedOn w:val="Normal"/>
    <w:qFormat/>
    <w:pPr>
      <w:spacing w:lineRule="auto" w:line="240" w:before="0" w:after="0"/>
      <w:ind w:hanging="0"/>
    </w:pPr>
    <w:rPr>
      <w:rFonts w:ascii="Courier New" w:hAnsi="Courier New" w:cs="Courier New"/>
      <w:sz w:val="20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Pni">
    <w:name w:val="p-ni"/>
    <w:basedOn w:val="Normal"/>
    <w:qFormat/>
    <w:pPr>
      <w:spacing w:lineRule="atLeast" w:line="480" w:before="0" w:after="0"/>
      <w:ind w:firstLine="708"/>
    </w:pPr>
    <w:rPr>
      <w:rFonts w:ascii="Times New Roman" w:hAnsi="Times New Roman" w:cs="Times New Roman"/>
      <w:sz w:val="24"/>
      <w:lang w:val="en-GB"/>
    </w:rPr>
  </w:style>
  <w:style w:type="paragraph" w:styleId="EstiloTtulo2">
    <w:name w:val="Estilo Título 2"/>
    <w:basedOn w:val="Heading2"/>
    <w:qFormat/>
    <w:pPr>
      <w:spacing w:before="240" w:after="0"/>
    </w:pPr>
    <w:rPr>
      <w:rFonts w:ascii="Times New Roman" w:hAnsi="Times New Roman" w:cs="Times New Roman"/>
      <w:i w:val="false"/>
      <w:sz w:val="24"/>
      <w:u w:val="single"/>
      <w:lang w:val="en-US"/>
    </w:rPr>
  </w:style>
  <w:style w:type="paragraph" w:styleId="EstilopniPrimeiralia125cm">
    <w:name w:val="Estilo p-ni + Primeira liña:  125 cm"/>
    <w:basedOn w:val="Pni"/>
    <w:qFormat/>
    <w:pPr>
      <w:spacing w:lineRule="auto" w:line="480"/>
      <w:ind w:firstLine="709"/>
    </w:pPr>
    <w:rPr/>
  </w:style>
  <w:style w:type="paragraph" w:styleId="EstilopniPrimeiralia0cm">
    <w:name w:val="Estilo p-ni + Primeira liña:  0 cm"/>
    <w:basedOn w:val="Pni"/>
    <w:qFormat/>
    <w:pPr>
      <w:spacing w:lineRule="auto" w:line="480"/>
      <w:ind w:hanging="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Bibcit">
    <w:name w:val="bibcit"/>
    <w:basedOn w:val="Pni"/>
    <w:qFormat/>
    <w:pPr>
      <w:spacing w:before="0" w:after="120"/>
      <w:ind w:hanging="0"/>
    </w:pPr>
    <w:rPr/>
  </w:style>
  <w:style w:type="paragraph" w:styleId="EstiloTtulo1">
    <w:name w:val="Estilo Título 1"/>
    <w:basedOn w:val="Heading1"/>
    <w:qFormat/>
    <w:pPr>
      <w:spacing w:lineRule="auto" w:line="480" w:before="360" w:after="240"/>
    </w:pPr>
    <w:rPr>
      <w:rFonts w:ascii="Arial" w:hAnsi="Arial" w:cs="Arial"/>
      <w:bCs/>
      <w:kern w:val="2"/>
      <w:sz w:val="32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1:43:00Z</dcterms:created>
  <dc:creator>Xulio Manuel Maside Rodríguez</dc:creator>
  <dc:description/>
  <cp:keywords/>
  <dc:language>en-US</dc:language>
  <cp:lastModifiedBy>Xulio Manuel Maside Rodríguez</cp:lastModifiedBy>
  <cp:lastPrinted>2008-09-16T17:28:00Z</cp:lastPrinted>
  <dcterms:modified xsi:type="dcterms:W3CDTF">2009-02-09T16:51:00Z</dcterms:modified>
  <cp:revision>15</cp:revision>
  <dc:subject/>
  <dc:title>Supplementary material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